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28B64" w14:textId="76E73A02" w:rsidR="0064161E" w:rsidRDefault="00EC5D08" w:rsidP="0064161E">
      <w:pPr>
        <w:spacing w:line="360" w:lineRule="auto"/>
        <w:rPr>
          <w:rFonts w:ascii="Times New Roman" w:hAnsi="Times New Roman" w:cs="Times New Roman"/>
          <w:sz w:val="24"/>
        </w:rPr>
      </w:pPr>
      <w:r w:rsidRPr="007C4B21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7C4B21">
        <w:rPr>
          <w:rFonts w:ascii="Times New Roman" w:hAnsi="Times New Roman" w:cs="Times New Roman"/>
          <w:b/>
          <w:bCs/>
          <w:sz w:val="24"/>
        </w:rPr>
        <w:t xml:space="preserve"> Univariable and multivariable linear regression analyses of factors influencing drainage </w:t>
      </w:r>
      <w:r w:rsidR="00AD7ED2">
        <w:rPr>
          <w:rFonts w:ascii="Times New Roman" w:hAnsi="Times New Roman" w:cs="Times New Roman"/>
          <w:b/>
          <w:bCs/>
          <w:sz w:val="24"/>
        </w:rPr>
        <w:t xml:space="preserve">duration </w:t>
      </w:r>
      <w:r w:rsidRPr="001649E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n = </w:t>
      </w:r>
      <w:r w:rsidR="00A8723C">
        <w:rPr>
          <w:rFonts w:ascii="Times New Roman" w:hAnsi="Times New Roman" w:cs="Times New Roman"/>
          <w:b/>
          <w:bCs/>
          <w:color w:val="000000" w:themeColor="text1"/>
          <w:sz w:val="24"/>
        </w:rPr>
        <w:t>89</w:t>
      </w:r>
      <w:r w:rsidRPr="001649EB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</w:p>
    <w:tbl>
      <w:tblPr>
        <w:tblStyle w:val="ae"/>
        <w:tblpPr w:leftFromText="180" w:rightFromText="180" w:vertAnchor="text" w:tblpY="86"/>
        <w:tblOverlap w:val="never"/>
        <w:tblW w:w="131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275"/>
        <w:gridCol w:w="1701"/>
        <w:gridCol w:w="1843"/>
        <w:gridCol w:w="1134"/>
        <w:gridCol w:w="1701"/>
      </w:tblGrid>
      <w:tr w:rsidR="001649EB" w:rsidRPr="001649EB" w14:paraId="3CD73666" w14:textId="77777777" w:rsidTr="00CB10E7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09A6E92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356393" w14:textId="475BCF38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Uni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39BDA5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2D221B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85BB38" w14:textId="2A121C8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Multi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6C0A7D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DB51A0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649EB" w:rsidRPr="001649EB" w14:paraId="247E6D67" w14:textId="77777777" w:rsidTr="00CB10E7">
        <w:tc>
          <w:tcPr>
            <w:tcW w:w="3823" w:type="dxa"/>
            <w:tcBorders>
              <w:top w:val="single" w:sz="4" w:space="0" w:color="auto"/>
            </w:tcBorders>
          </w:tcPr>
          <w:p w14:paraId="274EC7A4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AF4BD5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FD1A53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E7A3DD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alue of </w:t>
            </w:r>
            <w:r w:rsidRPr="001649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829383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61EE91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0A12C2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alue of </w:t>
            </w:r>
            <w:r w:rsidRPr="001649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1649EB" w:rsidRPr="001649EB" w14:paraId="481F157C" w14:textId="77777777" w:rsidTr="00CB10E7">
        <w:tc>
          <w:tcPr>
            <w:tcW w:w="3823" w:type="dxa"/>
          </w:tcPr>
          <w:p w14:paraId="2137C27D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701" w:type="dxa"/>
          </w:tcPr>
          <w:p w14:paraId="215E8B0E" w14:textId="54329EEE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15</w:t>
            </w:r>
          </w:p>
        </w:tc>
        <w:tc>
          <w:tcPr>
            <w:tcW w:w="1275" w:type="dxa"/>
          </w:tcPr>
          <w:p w14:paraId="430960FE" w14:textId="2C0E9B48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31</w:t>
            </w:r>
          </w:p>
        </w:tc>
        <w:tc>
          <w:tcPr>
            <w:tcW w:w="1701" w:type="dxa"/>
          </w:tcPr>
          <w:p w14:paraId="59DABFFF" w14:textId="5CD0EFEE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635</w:t>
            </w:r>
          </w:p>
        </w:tc>
        <w:tc>
          <w:tcPr>
            <w:tcW w:w="1843" w:type="dxa"/>
          </w:tcPr>
          <w:p w14:paraId="1F55CF68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3A028ACB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0E936890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649EB" w:rsidRPr="001649EB" w14:paraId="4D3EEDF5" w14:textId="77777777" w:rsidTr="00CB10E7">
        <w:tc>
          <w:tcPr>
            <w:tcW w:w="3823" w:type="dxa"/>
          </w:tcPr>
          <w:p w14:paraId="69C26366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1701" w:type="dxa"/>
          </w:tcPr>
          <w:p w14:paraId="10239E93" w14:textId="3B822AC6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590</w:t>
            </w:r>
          </w:p>
        </w:tc>
        <w:tc>
          <w:tcPr>
            <w:tcW w:w="1275" w:type="dxa"/>
          </w:tcPr>
          <w:p w14:paraId="4187303D" w14:textId="43E820F9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97</w:t>
            </w:r>
          </w:p>
        </w:tc>
        <w:tc>
          <w:tcPr>
            <w:tcW w:w="1701" w:type="dxa"/>
          </w:tcPr>
          <w:p w14:paraId="7A526EE5" w14:textId="48775CC1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790FE18F" w14:textId="0209698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284</w:t>
            </w:r>
          </w:p>
        </w:tc>
        <w:tc>
          <w:tcPr>
            <w:tcW w:w="1134" w:type="dxa"/>
          </w:tcPr>
          <w:p w14:paraId="714D2408" w14:textId="1FD1ADC0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53</w:t>
            </w:r>
          </w:p>
        </w:tc>
        <w:tc>
          <w:tcPr>
            <w:tcW w:w="1701" w:type="dxa"/>
          </w:tcPr>
          <w:p w14:paraId="376C3520" w14:textId="00F17DAE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OLE_LINK11"/>
            <w:bookmarkStart w:id="1" w:name="OLE_LINK12"/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  <w:bookmarkEnd w:id="0"/>
            <w:bookmarkEnd w:id="1"/>
          </w:p>
        </w:tc>
      </w:tr>
      <w:tr w:rsidR="001649EB" w:rsidRPr="001649EB" w14:paraId="11CBFAAE" w14:textId="77777777" w:rsidTr="00CB10E7">
        <w:tc>
          <w:tcPr>
            <w:tcW w:w="3823" w:type="dxa"/>
          </w:tcPr>
          <w:p w14:paraId="023BA7F9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Smoking history</w:t>
            </w:r>
          </w:p>
        </w:tc>
        <w:tc>
          <w:tcPr>
            <w:tcW w:w="1701" w:type="dxa"/>
          </w:tcPr>
          <w:p w14:paraId="4E590834" w14:textId="2E53B1FD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694</w:t>
            </w:r>
          </w:p>
        </w:tc>
        <w:tc>
          <w:tcPr>
            <w:tcW w:w="1275" w:type="dxa"/>
          </w:tcPr>
          <w:p w14:paraId="489C8EC1" w14:textId="17A0446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602</w:t>
            </w:r>
          </w:p>
        </w:tc>
        <w:tc>
          <w:tcPr>
            <w:tcW w:w="1701" w:type="dxa"/>
          </w:tcPr>
          <w:p w14:paraId="391D501D" w14:textId="3C7120F1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256</w:t>
            </w:r>
          </w:p>
        </w:tc>
        <w:tc>
          <w:tcPr>
            <w:tcW w:w="1843" w:type="dxa"/>
          </w:tcPr>
          <w:p w14:paraId="2A5B88BB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14992755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5286A099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649EB" w:rsidRPr="001649EB" w14:paraId="55D9CD65" w14:textId="77777777" w:rsidTr="00CB10E7">
        <w:tc>
          <w:tcPr>
            <w:tcW w:w="3823" w:type="dxa"/>
          </w:tcPr>
          <w:p w14:paraId="09613E46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Hb</w:t>
            </w:r>
          </w:p>
        </w:tc>
        <w:tc>
          <w:tcPr>
            <w:tcW w:w="1701" w:type="dxa"/>
          </w:tcPr>
          <w:p w14:paraId="4D96B70E" w14:textId="4FDD2EF4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221</w:t>
            </w:r>
          </w:p>
        </w:tc>
        <w:tc>
          <w:tcPr>
            <w:tcW w:w="1275" w:type="dxa"/>
          </w:tcPr>
          <w:p w14:paraId="29F983A8" w14:textId="1122DFFE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701" w:type="dxa"/>
          </w:tcPr>
          <w:p w14:paraId="643C8943" w14:textId="2CEFC3AC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635</w:t>
            </w:r>
          </w:p>
        </w:tc>
        <w:tc>
          <w:tcPr>
            <w:tcW w:w="1843" w:type="dxa"/>
          </w:tcPr>
          <w:p w14:paraId="78B76407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E856133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4DEE9BBF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649EB" w:rsidRPr="001649EB" w14:paraId="2392DFF1" w14:textId="77777777" w:rsidTr="00CB10E7">
        <w:tc>
          <w:tcPr>
            <w:tcW w:w="3823" w:type="dxa"/>
          </w:tcPr>
          <w:p w14:paraId="1FA981D2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APTT</w:t>
            </w:r>
          </w:p>
        </w:tc>
        <w:tc>
          <w:tcPr>
            <w:tcW w:w="1701" w:type="dxa"/>
          </w:tcPr>
          <w:p w14:paraId="4B3B12B9" w14:textId="6DC9DB5D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-0.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286</w:t>
            </w:r>
          </w:p>
        </w:tc>
        <w:tc>
          <w:tcPr>
            <w:tcW w:w="1275" w:type="dxa"/>
          </w:tcPr>
          <w:p w14:paraId="344A2883" w14:textId="5B1102FE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1701" w:type="dxa"/>
          </w:tcPr>
          <w:p w14:paraId="1C00F33F" w14:textId="7C2F95D8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3BD11BDC" w14:textId="0E1D0141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-0.055</w:t>
            </w:r>
          </w:p>
        </w:tc>
        <w:tc>
          <w:tcPr>
            <w:tcW w:w="1134" w:type="dxa"/>
          </w:tcPr>
          <w:p w14:paraId="60269106" w14:textId="49E03DE8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28</w:t>
            </w:r>
          </w:p>
        </w:tc>
        <w:tc>
          <w:tcPr>
            <w:tcW w:w="1701" w:type="dxa"/>
          </w:tcPr>
          <w:p w14:paraId="429685AC" w14:textId="5B7D1BAD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54</w:t>
            </w:r>
          </w:p>
        </w:tc>
      </w:tr>
      <w:tr w:rsidR="001649EB" w:rsidRPr="001649EB" w14:paraId="0A2B81C8" w14:textId="77777777" w:rsidTr="00CB10E7">
        <w:tc>
          <w:tcPr>
            <w:tcW w:w="3823" w:type="dxa"/>
          </w:tcPr>
          <w:p w14:paraId="54A5ECD4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 TT</w:t>
            </w:r>
          </w:p>
        </w:tc>
        <w:tc>
          <w:tcPr>
            <w:tcW w:w="1701" w:type="dxa"/>
          </w:tcPr>
          <w:p w14:paraId="22D51B2E" w14:textId="15ADA0A4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-0.025</w:t>
            </w:r>
          </w:p>
        </w:tc>
        <w:tc>
          <w:tcPr>
            <w:tcW w:w="1275" w:type="dxa"/>
          </w:tcPr>
          <w:p w14:paraId="64808ADA" w14:textId="7E6E818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55</w:t>
            </w:r>
          </w:p>
        </w:tc>
        <w:tc>
          <w:tcPr>
            <w:tcW w:w="1701" w:type="dxa"/>
          </w:tcPr>
          <w:p w14:paraId="325BB08D" w14:textId="5F8525FA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652</w:t>
            </w:r>
          </w:p>
        </w:tc>
        <w:tc>
          <w:tcPr>
            <w:tcW w:w="1843" w:type="dxa"/>
          </w:tcPr>
          <w:p w14:paraId="0BC1E00F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7BD5088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24C73AE7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649EB" w:rsidRPr="001649EB" w14:paraId="6C1D40B6" w14:textId="77777777" w:rsidTr="00CB10E7">
        <w:tc>
          <w:tcPr>
            <w:tcW w:w="3823" w:type="dxa"/>
          </w:tcPr>
          <w:p w14:paraId="421E86EC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Operation time</w:t>
            </w:r>
          </w:p>
        </w:tc>
        <w:tc>
          <w:tcPr>
            <w:tcW w:w="1701" w:type="dxa"/>
          </w:tcPr>
          <w:p w14:paraId="104D1ED6" w14:textId="36A6645F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75" w:type="dxa"/>
          </w:tcPr>
          <w:p w14:paraId="79A4AB37" w14:textId="4CC8B0BC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701" w:type="dxa"/>
          </w:tcPr>
          <w:p w14:paraId="3D495504" w14:textId="53802975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1B5053B2" w14:textId="7FD6E524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1134" w:type="dxa"/>
          </w:tcPr>
          <w:p w14:paraId="73A79F6A" w14:textId="7D0B604F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701" w:type="dxa"/>
          </w:tcPr>
          <w:p w14:paraId="009B97DA" w14:textId="3A3A715C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1649EB" w:rsidRPr="001649EB" w14:paraId="313B21D4" w14:textId="77777777" w:rsidTr="00CB10E7">
        <w:tc>
          <w:tcPr>
            <w:tcW w:w="3823" w:type="dxa"/>
          </w:tcPr>
          <w:p w14:paraId="39488100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Volume of tumescent fluid injected</w:t>
            </w:r>
          </w:p>
        </w:tc>
        <w:tc>
          <w:tcPr>
            <w:tcW w:w="1701" w:type="dxa"/>
          </w:tcPr>
          <w:p w14:paraId="1851DB1B" w14:textId="7F79404D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275" w:type="dxa"/>
          </w:tcPr>
          <w:p w14:paraId="174F5FF8" w14:textId="5F3B3C1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701" w:type="dxa"/>
          </w:tcPr>
          <w:p w14:paraId="5B2179AB" w14:textId="4D1697DC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3C67BAE1" w14:textId="764A66A3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134" w:type="dxa"/>
          </w:tcPr>
          <w:p w14:paraId="72792260" w14:textId="1F5081F0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701" w:type="dxa"/>
          </w:tcPr>
          <w:p w14:paraId="2C28B882" w14:textId="1FC066B3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530</w:t>
            </w:r>
          </w:p>
        </w:tc>
      </w:tr>
      <w:tr w:rsidR="001649EB" w:rsidRPr="001649EB" w14:paraId="234DB1EA" w14:textId="77777777" w:rsidTr="00CB10E7">
        <w:tc>
          <w:tcPr>
            <w:tcW w:w="3823" w:type="dxa"/>
          </w:tcPr>
          <w:p w14:paraId="448D8A3F" w14:textId="4755BFA6" w:rsidR="00EC5D08" w:rsidRPr="001649EB" w:rsidRDefault="003B2544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Volume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ipoa</w:t>
            </w:r>
            <w:r w:rsidR="00EC5D08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spirate</w:t>
            </w:r>
          </w:p>
        </w:tc>
        <w:tc>
          <w:tcPr>
            <w:tcW w:w="1701" w:type="dxa"/>
          </w:tcPr>
          <w:p w14:paraId="09D66685" w14:textId="262BF995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75" w:type="dxa"/>
          </w:tcPr>
          <w:p w14:paraId="0127BF3B" w14:textId="449F4B26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701" w:type="dxa"/>
          </w:tcPr>
          <w:p w14:paraId="6CDFF5C6" w14:textId="61AD47AF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6D03D7CC" w14:textId="526C4D44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134" w:type="dxa"/>
          </w:tcPr>
          <w:p w14:paraId="477A9AA8" w14:textId="58A67236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701" w:type="dxa"/>
          </w:tcPr>
          <w:p w14:paraId="458BE7F0" w14:textId="6F1B991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1649EB" w:rsidRPr="001649EB" w14:paraId="1A141EE2" w14:textId="77777777" w:rsidTr="00CB10E7">
        <w:tc>
          <w:tcPr>
            <w:tcW w:w="3823" w:type="dxa"/>
          </w:tcPr>
          <w:p w14:paraId="76AF1BAC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Blood loss</w:t>
            </w:r>
          </w:p>
        </w:tc>
        <w:tc>
          <w:tcPr>
            <w:tcW w:w="1701" w:type="dxa"/>
          </w:tcPr>
          <w:p w14:paraId="521E145D" w14:textId="29F97460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58</w:t>
            </w:r>
          </w:p>
        </w:tc>
        <w:tc>
          <w:tcPr>
            <w:tcW w:w="1275" w:type="dxa"/>
          </w:tcPr>
          <w:p w14:paraId="67000E99" w14:textId="694D2F04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11</w:t>
            </w:r>
          </w:p>
        </w:tc>
        <w:tc>
          <w:tcPr>
            <w:tcW w:w="1701" w:type="dxa"/>
          </w:tcPr>
          <w:p w14:paraId="083CE31F" w14:textId="56C62F65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4992925C" w14:textId="1C607F8B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-0.002</w:t>
            </w:r>
          </w:p>
        </w:tc>
        <w:tc>
          <w:tcPr>
            <w:tcW w:w="1134" w:type="dxa"/>
          </w:tcPr>
          <w:p w14:paraId="1705BE1F" w14:textId="50FB80BC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7</w:t>
            </w:r>
          </w:p>
        </w:tc>
        <w:tc>
          <w:tcPr>
            <w:tcW w:w="1701" w:type="dxa"/>
          </w:tcPr>
          <w:p w14:paraId="525B77EA" w14:textId="4379BAE3" w:rsidR="00EC5D08" w:rsidRPr="001649EB" w:rsidRDefault="00FD1C45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817</w:t>
            </w:r>
          </w:p>
        </w:tc>
      </w:tr>
      <w:tr w:rsidR="001649EB" w:rsidRPr="001649EB" w14:paraId="774AE028" w14:textId="77777777" w:rsidTr="00CB10E7">
        <w:tc>
          <w:tcPr>
            <w:tcW w:w="3823" w:type="dxa"/>
          </w:tcPr>
          <w:p w14:paraId="10F17389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Thickness of flap</w:t>
            </w:r>
          </w:p>
        </w:tc>
        <w:tc>
          <w:tcPr>
            <w:tcW w:w="1701" w:type="dxa"/>
          </w:tcPr>
          <w:p w14:paraId="41455DFB" w14:textId="3F3825AB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404</w:t>
            </w:r>
          </w:p>
        </w:tc>
        <w:tc>
          <w:tcPr>
            <w:tcW w:w="1275" w:type="dxa"/>
          </w:tcPr>
          <w:p w14:paraId="1D33468B" w14:textId="51437186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253</w:t>
            </w:r>
          </w:p>
        </w:tc>
        <w:tc>
          <w:tcPr>
            <w:tcW w:w="1701" w:type="dxa"/>
          </w:tcPr>
          <w:p w14:paraId="53260C99" w14:textId="04692609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119</w:t>
            </w:r>
          </w:p>
        </w:tc>
        <w:tc>
          <w:tcPr>
            <w:tcW w:w="1843" w:type="dxa"/>
          </w:tcPr>
          <w:p w14:paraId="1E136D5C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6A572EC6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</w:tcPr>
          <w:p w14:paraId="2DAA3F4B" w14:textId="77777777" w:rsidR="00EC5D08" w:rsidRPr="001649EB" w:rsidRDefault="00EC5D08" w:rsidP="006E2D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649EB" w:rsidRPr="001649EB" w14:paraId="79D6B6A3" w14:textId="77777777" w:rsidTr="00CB10E7">
        <w:tc>
          <w:tcPr>
            <w:tcW w:w="3823" w:type="dxa"/>
          </w:tcPr>
          <w:p w14:paraId="0E865C6A" w14:textId="77777777" w:rsidR="00EC5D08" w:rsidRPr="001649EB" w:rsidRDefault="00EC5D08" w:rsidP="00EC5D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eight of </w:t>
            </w:r>
            <w:r w:rsidRPr="001649E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esec</w:t>
            </w: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ted tissue</w:t>
            </w:r>
          </w:p>
        </w:tc>
        <w:tc>
          <w:tcPr>
            <w:tcW w:w="1701" w:type="dxa"/>
          </w:tcPr>
          <w:p w14:paraId="7102E7DF" w14:textId="5F3349D0" w:rsidR="00EC5D08" w:rsidRPr="001649EB" w:rsidRDefault="00EC5D08" w:rsidP="00EC5D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</w:t>
            </w:r>
            <w:r w:rsidR="00FD1C45"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75" w:type="dxa"/>
          </w:tcPr>
          <w:p w14:paraId="17863EFD" w14:textId="25A5075A" w:rsidR="00EC5D08" w:rsidRPr="001649EB" w:rsidRDefault="00EC5D08" w:rsidP="00EC5D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701" w:type="dxa"/>
          </w:tcPr>
          <w:p w14:paraId="142B35D2" w14:textId="16B95AD1" w:rsidR="00EC5D08" w:rsidRPr="001649EB" w:rsidRDefault="00FD1C45" w:rsidP="00EC5D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3" w:type="dxa"/>
          </w:tcPr>
          <w:p w14:paraId="525A2DB5" w14:textId="2BDC7A6A" w:rsidR="00EC5D08" w:rsidRPr="001649EB" w:rsidRDefault="00EC5D08" w:rsidP="00EC5D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1134" w:type="dxa"/>
          </w:tcPr>
          <w:p w14:paraId="6898566A" w14:textId="67286180" w:rsidR="00EC5D08" w:rsidRPr="001649EB" w:rsidRDefault="00EC5D08" w:rsidP="00EC5D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1701" w:type="dxa"/>
          </w:tcPr>
          <w:p w14:paraId="3737FC4C" w14:textId="215A72AB" w:rsidR="00EC5D08" w:rsidRPr="001649EB" w:rsidRDefault="00FD1C45" w:rsidP="00EC5D0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49EB">
              <w:rPr>
                <w:rFonts w:ascii="Times New Roman" w:hAnsi="Times New Roman" w:cs="Times New Roman"/>
                <w:color w:val="000000" w:themeColor="text1"/>
                <w:sz w:val="24"/>
              </w:rPr>
              <w:t>0.01</w:t>
            </w:r>
          </w:p>
        </w:tc>
      </w:tr>
    </w:tbl>
    <w:p w14:paraId="08BD05B5" w14:textId="77777777" w:rsidR="0064161E" w:rsidRDefault="0064161E" w:rsidP="0064161E">
      <w:pPr>
        <w:spacing w:line="360" w:lineRule="auto"/>
        <w:rPr>
          <w:rFonts w:ascii="Times New Roman" w:hAnsi="Times New Roman" w:cs="Times New Roman"/>
          <w:sz w:val="24"/>
        </w:rPr>
      </w:pPr>
    </w:p>
    <w:p w14:paraId="30CCDF8B" w14:textId="77777777" w:rsidR="00EF372F" w:rsidRDefault="00EF372F"/>
    <w:p w14:paraId="51768878" w14:textId="77777777" w:rsidR="00EC5D08" w:rsidRDefault="00EC5D08"/>
    <w:p w14:paraId="7BF41FA3" w14:textId="77777777" w:rsidR="00EC5D08" w:rsidRDefault="00EC5D08"/>
    <w:p w14:paraId="322B44CC" w14:textId="77777777" w:rsidR="00EC5D08" w:rsidRDefault="00EC5D08"/>
    <w:p w14:paraId="7BD7AC86" w14:textId="77777777" w:rsidR="00EC5D08" w:rsidRDefault="00EC5D08"/>
    <w:p w14:paraId="2B06CE0F" w14:textId="77777777" w:rsidR="00EC5D08" w:rsidRDefault="00EC5D08"/>
    <w:p w14:paraId="29878BCB" w14:textId="77777777" w:rsidR="00EC5D08" w:rsidRDefault="00EC5D08"/>
    <w:p w14:paraId="4877DC6A" w14:textId="77777777" w:rsidR="00EC5D08" w:rsidRDefault="00EC5D08"/>
    <w:p w14:paraId="3F3F5869" w14:textId="77777777" w:rsidR="00EC5D08" w:rsidRDefault="00EC5D08"/>
    <w:p w14:paraId="473BB029" w14:textId="77777777" w:rsidR="00EC5D08" w:rsidRDefault="00EC5D08"/>
    <w:p w14:paraId="0F460E5B" w14:textId="77777777" w:rsidR="00EC5D08" w:rsidRDefault="00EC5D08"/>
    <w:p w14:paraId="043DDBE9" w14:textId="77777777" w:rsidR="00EC5D08" w:rsidRDefault="00EC5D08"/>
    <w:p w14:paraId="7322B823" w14:textId="77777777" w:rsidR="00EC5D08" w:rsidRDefault="00EC5D08"/>
    <w:p w14:paraId="71A6FA96" w14:textId="77777777" w:rsidR="00EC5D08" w:rsidRDefault="00EC5D08"/>
    <w:p w14:paraId="4362FF61" w14:textId="77777777" w:rsidR="00EC5D08" w:rsidRDefault="00EC5D08"/>
    <w:p w14:paraId="45B7932B" w14:textId="77777777" w:rsidR="00EC5D08" w:rsidRDefault="00EC5D08"/>
    <w:p w14:paraId="41257C71" w14:textId="77777777" w:rsidR="00EC5D08" w:rsidRDefault="00EC5D08"/>
    <w:p w14:paraId="39460E02" w14:textId="77777777" w:rsidR="00EC5D08" w:rsidRDefault="00EC5D08"/>
    <w:p w14:paraId="02BF510E" w14:textId="77777777" w:rsidR="00EC5D08" w:rsidRDefault="00EC5D08"/>
    <w:p w14:paraId="3024CC19" w14:textId="77777777" w:rsidR="00EC5D08" w:rsidRDefault="00EC5D08"/>
    <w:p w14:paraId="133068EF" w14:textId="2EF7753C" w:rsidR="00EC5D08" w:rsidRPr="00F9104E" w:rsidRDefault="00EC5D08" w:rsidP="00F9104E">
      <w:pPr>
        <w:spacing w:line="360" w:lineRule="auto"/>
        <w:rPr>
          <w:rFonts w:ascii="Times New Roman" w:hAnsi="Times New Roman" w:cs="Times New Roman"/>
          <w:sz w:val="24"/>
        </w:rPr>
      </w:pPr>
      <w:r w:rsidRPr="00D851ED">
        <w:rPr>
          <w:rFonts w:ascii="Times New Roman" w:hAnsi="Times New Roman" w:cs="Times New Roman"/>
          <w:sz w:val="24"/>
        </w:rPr>
        <w:t xml:space="preserve">BMI, body mass index; 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, hemoglobin; APTT, </w:t>
      </w:r>
      <w:r w:rsidRPr="00C32C98">
        <w:rPr>
          <w:rFonts w:ascii="Times New Roman" w:hAnsi="Times New Roman" w:cs="Times New Roman"/>
          <w:sz w:val="24"/>
        </w:rPr>
        <w:t>activated partial thromboplastin time</w:t>
      </w:r>
      <w:r>
        <w:rPr>
          <w:rFonts w:ascii="Times New Roman" w:hAnsi="Times New Roman" w:cs="Times New Roman"/>
          <w:sz w:val="24"/>
        </w:rPr>
        <w:t xml:space="preserve">; TT, thrombin time </w:t>
      </w:r>
    </w:p>
    <w:sectPr w:rsidR="00EC5D08" w:rsidRPr="00F9104E" w:rsidSect="006416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1E"/>
    <w:rsid w:val="0008097B"/>
    <w:rsid w:val="000D7204"/>
    <w:rsid w:val="001649EB"/>
    <w:rsid w:val="00176531"/>
    <w:rsid w:val="001B5733"/>
    <w:rsid w:val="00275034"/>
    <w:rsid w:val="002A0432"/>
    <w:rsid w:val="002B7FDF"/>
    <w:rsid w:val="003A6235"/>
    <w:rsid w:val="003B2544"/>
    <w:rsid w:val="00475444"/>
    <w:rsid w:val="00484350"/>
    <w:rsid w:val="004A398E"/>
    <w:rsid w:val="004C507E"/>
    <w:rsid w:val="00581DCF"/>
    <w:rsid w:val="005C0A4F"/>
    <w:rsid w:val="005C2B74"/>
    <w:rsid w:val="0064161E"/>
    <w:rsid w:val="0067535E"/>
    <w:rsid w:val="007971F9"/>
    <w:rsid w:val="0080203C"/>
    <w:rsid w:val="00865900"/>
    <w:rsid w:val="008835A8"/>
    <w:rsid w:val="00A05694"/>
    <w:rsid w:val="00A8723C"/>
    <w:rsid w:val="00AD7ED2"/>
    <w:rsid w:val="00B10B03"/>
    <w:rsid w:val="00B34488"/>
    <w:rsid w:val="00BE1BDF"/>
    <w:rsid w:val="00C36A33"/>
    <w:rsid w:val="00CB10E7"/>
    <w:rsid w:val="00D47C31"/>
    <w:rsid w:val="00DA2358"/>
    <w:rsid w:val="00DB427A"/>
    <w:rsid w:val="00E211E6"/>
    <w:rsid w:val="00EA7607"/>
    <w:rsid w:val="00EC5D08"/>
    <w:rsid w:val="00EF372F"/>
    <w:rsid w:val="00F03539"/>
    <w:rsid w:val="00F9104E"/>
    <w:rsid w:val="00FD1C45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EEDD9"/>
  <w15:chartTrackingRefBased/>
  <w15:docId w15:val="{CE410303-B979-6E4E-A6A5-696E6CE3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6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16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1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16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16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16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16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16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16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16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16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1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1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16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16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16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16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16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16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16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1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16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16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16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16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16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16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1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16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161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41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梦 杨</dc:creator>
  <cp:keywords/>
  <dc:description/>
  <cp:lastModifiedBy>若梦 杨</cp:lastModifiedBy>
  <cp:revision>2</cp:revision>
  <dcterms:created xsi:type="dcterms:W3CDTF">2025-02-23T12:01:00Z</dcterms:created>
  <dcterms:modified xsi:type="dcterms:W3CDTF">2025-02-23T12:01:00Z</dcterms:modified>
</cp:coreProperties>
</file>